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8FB" w:rsidRPr="001410DA" w:rsidRDefault="007B08FB" w:rsidP="007B08FB">
      <w:pPr>
        <w:pStyle w:val="a"/>
      </w:pPr>
    </w:p>
    <w:p w:rsidR="007B08FB" w:rsidRPr="008D05E6" w:rsidRDefault="007B08FB" w:rsidP="007B08FB">
      <w:pPr>
        <w:pStyle w:val="a"/>
        <w:rPr>
          <w:b w:val="0"/>
          <w:bCs/>
        </w:rPr>
      </w:pPr>
      <w:bookmarkStart w:id="0" w:name="_Hlk51165798"/>
      <w:r w:rsidRPr="00DB426C">
        <w:rPr>
          <w:color w:val="FF0000"/>
        </w:rPr>
        <w:t>S3</w:t>
      </w:r>
      <w:r>
        <w:t xml:space="preserve"> </w:t>
      </w:r>
      <w:r w:rsidRPr="008D05E6">
        <w:t>T</w:t>
      </w:r>
      <w:r w:rsidRPr="008D05E6">
        <w:rPr>
          <w:rFonts w:hint="eastAsia"/>
        </w:rPr>
        <w:t>able</w:t>
      </w:r>
      <w:r w:rsidRPr="008D05E6">
        <w:t>.</w:t>
      </w:r>
      <w:r w:rsidRPr="000810E9">
        <w:t xml:space="preserve"> Targets of </w:t>
      </w:r>
      <w:bookmarkStart w:id="1" w:name="OLE_LINK8"/>
      <w:r w:rsidRPr="000810E9">
        <w:t>potential bioactive compounds</w:t>
      </w:r>
      <w:bookmarkEnd w:id="1"/>
      <w:r w:rsidRPr="000810E9">
        <w:t>.</w:t>
      </w:r>
    </w:p>
    <w:tbl>
      <w:tblPr>
        <w:tblW w:w="5085" w:type="pct"/>
        <w:jc w:val="center"/>
        <w:tblLook w:val="04A0" w:firstRow="1" w:lastRow="0" w:firstColumn="1" w:lastColumn="0" w:noHBand="0" w:noVBand="1"/>
      </w:tblPr>
      <w:tblGrid>
        <w:gridCol w:w="741"/>
        <w:gridCol w:w="2098"/>
        <w:gridCol w:w="6247"/>
        <w:gridCol w:w="653"/>
      </w:tblGrid>
      <w:tr w:rsidR="007B08FB" w:rsidRPr="00B00881" w:rsidTr="00F2013D">
        <w:trPr>
          <w:trHeight w:val="285"/>
          <w:jc w:val="center"/>
        </w:trPr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7B08FB" w:rsidRPr="00B00881" w:rsidRDefault="007B08FB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B00881" w:rsidRDefault="007B08FB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Molecule name</w:t>
            </w:r>
          </w:p>
        </w:tc>
        <w:tc>
          <w:tcPr>
            <w:tcW w:w="3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B00881" w:rsidRDefault="007B08FB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B00881" w:rsidRDefault="007B08FB" w:rsidP="00F2013D">
            <w:pPr>
              <w:widowControl/>
              <w:spacing w:line="240" w:lineRule="auto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ebulic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acid</w:t>
            </w:r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F10, IDO1, FOLH1, PTGES, JUN, MAPK14, BCL2, FUT4, STAT1, IL4, IL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enipin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1-gentiobioside</w:t>
            </w:r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2, CA1, SLC29A1, NEU4, BCL2L1, CYP19A1, MMP1, CASP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7B08FB" w:rsidRPr="008D05E6" w:rsidTr="00F2013D">
        <w:trPr>
          <w:trHeight w:val="64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llagic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 acid</w:t>
            </w:r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P19A1, EGFR, F2, CA2, PIM1, DRD4, ADORA1, MPO, PIK3R1, DAPK1, CA3, ALOX15, AKT1, NUAK1, HSPA5, NFKB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sovitex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NF, ADORA1, IL2, EGFR, AKT1, CYP1B1, TP53,</w:t>
            </w:r>
            <w:r w:rsidRPr="008D05E6">
              <w:rPr>
                <w:sz w:val="16"/>
                <w:szCs w:val="16"/>
              </w:rPr>
              <w:t xml:space="preserve"> 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2R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Quercetin </w:t>
            </w:r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P19A1, EGFR, F2, CA2, PIM1, MPO, PIK3R1, KDR, ALK, AKT1, BACE1, CYP1B1, AXL, PIK3CG, AHR, CD40LG, IFNG, IL1A, IL1B, MAPK3, NFKB1, NR1L2, TGFB1, VEGF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btus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EGFR, ESR2, PIM1, ESR1, MCL1, BCL2, MMP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Kaempferol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QO1, NOX4, CA2, AHR, CA12, ESRRA, CYP1B1, EGFR, IGF1R, F2, PIM1, MPO, PIK3R1, AKT1, ESR1, PTGS2, GSTA1, GSTM1, HSPA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rmononet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2, CYP19A1, ALDH2, ESR1, CA7, EGFR, PPARA, PTGS1, TLR9, MAOB, CA2, OPRD1, IL4,</w:t>
            </w:r>
            <w:r w:rsidRPr="008D05E6">
              <w:rPr>
                <w:sz w:val="16"/>
                <w:szCs w:val="16"/>
              </w:rPr>
              <w:t xml:space="preserve"> </w:t>
            </w: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2R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urantio-obtus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ESR2, EGFR, BCL2, PIM1, CYP19A1, MMP1, CYP1B1, STAT3, CASP3, AR, PIK3C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sorhamnet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2, CYP1B1, NOX4, IGF1R, EGFR, CYP19A1, F2, PIM1, MPO, PIK3R1, AKT1, PIK3CG, AHR, ESR2, MPG, CD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Kaempferide</w:t>
            </w:r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P1B1, CA2, MCL1, CYP19A1, NOX4, AHR, ESR2, EGFR, IGF1R, ALOX12, PIK3CG, PIM1, MPO, PIK3R1, AKT1, A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alang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P1B1, CA2, ESR2, NOX4, PIM1, CSNK2A1, EGFR, IGF1R, CYP19A1, AHR, ESR1, PTGS2, IKBKB, PIK3CG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oupinamid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MP1, EGFR, PTGS2, TN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uteanin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OS2, EGFR, TERT, PIM1, PTGS2, KDR, CDK2, GHSR, DPP9, EPHB4, JAK2, FAP, CHRM3, MAPK14, BRD4, JAK3, LIMK1, LIMK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couler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DRD1, DRD2, F3, DRD3, SIGMAR1, DRD5, DRD4, ESR1, EPHB4, NOX4, MMP1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etrahydropalmat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DRD1, CYP1A1, OPRD1, PTGS2, PTGER2, MAPK9, TGFBR1, PRKD2, SCD, JUN, ESR1, TUBB1, SIRT2, AHR, PIK3CA, EZR, JAK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icucull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PK9, HTR3A, CASP3, MPO, IKBKB, PTGS2, CHRNA7, PIK3C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elidon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OS2, CCL2, ROCK1, PDE5A, HTR1F, LCK, JAK2, JAK3, CTSK, HSP90B1, PIM2, CACNA1C, EGFR, MC4R, SSTR4, CASR, SSTR1, PRKD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1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ptisine</w:t>
            </w:r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2, PIK3CG, BRAF, CYP11B1, TYMS, PIK3CA, CYP11B2, CHEK1, NQO2, MKNK1, EIF2AK2, CDK8, IKBKB, PTGS1, PTGS2, CYP17A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2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trorrhiz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HTR3A, MMP1, DRD4, ROCK2, PIK3CG, MAP4K4, PDK1, CDC25B, IKBKB, TBXA2R, PIM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7B08FB" w:rsidRPr="008D05E6" w:rsidTr="00F2013D">
        <w:trPr>
          <w:trHeight w:val="510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ihydrochelerythr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IK3CA, CYP19A1, MAPK14, CASP3, CLK3, PIK3CG, PTGS2, AKT1, EGFR, DCK, MCL1, NOS2, BACE1, CHRM4, KCNH2, ESR2, CDK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7B08FB" w:rsidRPr="008D05E6" w:rsidTr="00F2013D">
        <w:trPr>
          <w:trHeight w:val="285"/>
          <w:jc w:val="center"/>
        </w:trPr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2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ehydrocorydaline</w:t>
            </w:r>
            <w:proofErr w:type="spellEnd"/>
          </w:p>
        </w:tc>
        <w:tc>
          <w:tcPr>
            <w:tcW w:w="3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P1A1, PFKFB3, MAPK10, TBXAS1, IKBKB, ROCK2, OXTR, CDK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8FB" w:rsidRPr="008D05E6" w:rsidRDefault="007B08FB" w:rsidP="00F2013D">
            <w:pPr>
              <w:widowControl/>
              <w:spacing w:line="240" w:lineRule="auto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:rsidR="001A0301" w:rsidRDefault="001A0301">
      <w:bookmarkStart w:id="2" w:name="_GoBack"/>
      <w:bookmarkEnd w:id="2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0B9"/>
    <w:rsid w:val="001A0301"/>
    <w:rsid w:val="007B08FB"/>
    <w:rsid w:val="007C5B35"/>
    <w:rsid w:val="00C5014C"/>
    <w:rsid w:val="00EE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8FB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7B08FB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7B08FB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8FB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7B08FB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7B08FB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29T01:42:00Z</dcterms:created>
  <dcterms:modified xsi:type="dcterms:W3CDTF">2022-01-29T01:42:00Z</dcterms:modified>
</cp:coreProperties>
</file>